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967E3" w14:textId="0C7A2E0C" w:rsidR="00801D47" w:rsidRPr="00801D47" w:rsidRDefault="00801D47" w:rsidP="00801D47">
      <w:pPr>
        <w:pStyle w:val="a7"/>
        <w:keepNext/>
        <w:rPr>
          <w:rFonts w:ascii="Times New Roman" w:hAnsi="Times New Roman" w:cs="Times New Roman"/>
        </w:rPr>
      </w:pPr>
      <w:r w:rsidRPr="00801D47">
        <w:rPr>
          <w:rFonts w:ascii="Times New Roman" w:hAnsi="Times New Roman" w:cs="Times New Roman"/>
        </w:rPr>
        <w:t>Table S</w:t>
      </w:r>
      <w:r w:rsidR="00111532">
        <w:rPr>
          <w:rFonts w:ascii="Times New Roman" w:hAnsi="Times New Roman" w:cs="Times New Roman"/>
        </w:rPr>
        <w:fldChar w:fldCharType="begin"/>
      </w:r>
      <w:r w:rsidR="00111532">
        <w:rPr>
          <w:rFonts w:ascii="Times New Roman" w:hAnsi="Times New Roman" w:cs="Times New Roman"/>
        </w:rPr>
        <w:instrText xml:space="preserve"> SEQ Table \* ARABIC </w:instrText>
      </w:r>
      <w:r w:rsidR="00111532">
        <w:rPr>
          <w:rFonts w:ascii="Times New Roman" w:hAnsi="Times New Roman" w:cs="Times New Roman"/>
        </w:rPr>
        <w:fldChar w:fldCharType="separate"/>
      </w:r>
      <w:r w:rsidR="00111532">
        <w:rPr>
          <w:rFonts w:ascii="Times New Roman" w:hAnsi="Times New Roman" w:cs="Times New Roman"/>
          <w:noProof/>
        </w:rPr>
        <w:t>1</w:t>
      </w:r>
      <w:r w:rsidR="00111532">
        <w:rPr>
          <w:rFonts w:ascii="Times New Roman" w:hAnsi="Times New Roman" w:cs="Times New Roman"/>
        </w:rPr>
        <w:fldChar w:fldCharType="end"/>
      </w:r>
      <w:r w:rsidRPr="00801D47">
        <w:rPr>
          <w:rFonts w:ascii="Times New Roman" w:hAnsi="Times New Roman" w:cs="Times New Roman"/>
        </w:rPr>
        <w:t xml:space="preserve"> </w:t>
      </w:r>
      <w:r w:rsidR="008A3889">
        <w:rPr>
          <w:rFonts w:ascii="Times New Roman" w:hAnsi="Times New Roman" w:cs="Times New Roman"/>
        </w:rPr>
        <w:t>Information</w:t>
      </w:r>
      <w:r w:rsidRPr="00801D47">
        <w:rPr>
          <w:rFonts w:ascii="Times New Roman" w:hAnsi="Times New Roman" w:cs="Times New Roman"/>
        </w:rPr>
        <w:t xml:space="preserve"> of mosquito collection sites for pathogen detection along the Sino-Vietnam border in Yunnan Province, in 2020 and 2021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65"/>
        <w:gridCol w:w="1376"/>
        <w:gridCol w:w="1940"/>
        <w:gridCol w:w="1826"/>
        <w:gridCol w:w="1714"/>
        <w:gridCol w:w="1602"/>
        <w:gridCol w:w="1078"/>
        <w:gridCol w:w="1714"/>
        <w:gridCol w:w="1443"/>
      </w:tblGrid>
      <w:tr w:rsidR="008B6926" w:rsidRPr="00127FBD" w14:paraId="42572940" w14:textId="77777777" w:rsidTr="00111532">
        <w:trPr>
          <w:trHeight w:val="20"/>
          <w:jc w:val="center"/>
        </w:trPr>
        <w:tc>
          <w:tcPr>
            <w:tcW w:w="45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2E9686" w14:textId="1A1909D3" w:rsidR="00581C13" w:rsidRPr="00102918" w:rsidRDefault="00D819E7" w:rsidP="008114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029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unties</w:t>
            </w:r>
          </w:p>
        </w:tc>
        <w:tc>
          <w:tcPr>
            <w:tcW w:w="4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51676C" w14:textId="7735A1A9" w:rsidR="00581C13" w:rsidRPr="00102918" w:rsidRDefault="008B6926" w:rsidP="008114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029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stricts</w:t>
            </w:r>
          </w:p>
        </w:tc>
        <w:tc>
          <w:tcPr>
            <w:tcW w:w="69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F984C8" w14:textId="0868001C" w:rsidR="00581C13" w:rsidRPr="00102918" w:rsidRDefault="008B6926" w:rsidP="008114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029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illages</w:t>
            </w:r>
            <w:r w:rsidR="00581C13" w:rsidRPr="001029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1029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owns</w:t>
            </w:r>
          </w:p>
        </w:tc>
        <w:tc>
          <w:tcPr>
            <w:tcW w:w="65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67D1E2" w14:textId="1BB36CAD" w:rsidR="00581C13" w:rsidRPr="00102918" w:rsidRDefault="008B6926" w:rsidP="008114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029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ast longitude</w:t>
            </w:r>
          </w:p>
        </w:tc>
        <w:tc>
          <w:tcPr>
            <w:tcW w:w="61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EBB427" w14:textId="7164BA66" w:rsidR="00581C13" w:rsidRPr="00102918" w:rsidRDefault="008B6926" w:rsidP="008114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029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atitude North</w:t>
            </w:r>
          </w:p>
        </w:tc>
        <w:tc>
          <w:tcPr>
            <w:tcW w:w="57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6B091E" w14:textId="1145AA70" w:rsidR="00581C13" w:rsidRPr="00102918" w:rsidRDefault="008B6926" w:rsidP="008114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029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titude(m)</w:t>
            </w:r>
          </w:p>
        </w:tc>
        <w:tc>
          <w:tcPr>
            <w:tcW w:w="151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49B2A4" w14:textId="05FC78BF" w:rsidR="00581C13" w:rsidRPr="00102918" w:rsidRDefault="008B6926" w:rsidP="008114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029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Habitat</w:t>
            </w:r>
          </w:p>
        </w:tc>
      </w:tr>
      <w:tr w:rsidR="008B6926" w:rsidRPr="00127FBD" w14:paraId="13DB3630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656C4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B60DD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FD8F4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5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2B3E0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B6ACC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7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CE675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61E1E2" w14:textId="5BD46894" w:rsidR="00581C13" w:rsidRPr="00102918" w:rsidRDefault="00102918" w:rsidP="008114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6"/>
              </w:rPr>
            </w:pPr>
            <w:r w:rsidRPr="0010291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C</w:t>
            </w:r>
            <w:r w:rsidR="008B6926" w:rsidRPr="0010291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orrals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236A99" w14:textId="2EA5C5C3" w:rsidR="00581C13" w:rsidRPr="00102918" w:rsidRDefault="00102918" w:rsidP="0081149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6"/>
              </w:rPr>
            </w:pPr>
            <w:r w:rsidRPr="001029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6"/>
              </w:rPr>
              <w:t>W</w:t>
            </w:r>
            <w:r w:rsidR="008B6926" w:rsidRPr="001029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6"/>
              </w:rPr>
              <w:t>oods/bamboo forests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BD6513" w14:textId="6DB1C781" w:rsidR="00581C13" w:rsidRPr="00102918" w:rsidRDefault="00102918" w:rsidP="0081149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C</w:t>
            </w:r>
            <w:r w:rsidR="008B6926" w:rsidRPr="0010291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6"/>
              </w:rPr>
              <w:t>ontainers of stagnant water</w:t>
            </w:r>
          </w:p>
        </w:tc>
      </w:tr>
      <w:tr w:rsidR="008B6926" w:rsidRPr="00127FBD" w14:paraId="35757A3C" w14:textId="77777777" w:rsidTr="00111532">
        <w:trPr>
          <w:trHeight w:val="20"/>
          <w:jc w:val="center"/>
        </w:trPr>
        <w:tc>
          <w:tcPr>
            <w:tcW w:w="45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BA9053" w14:textId="7D5269E0" w:rsidR="00581C13" w:rsidRPr="00127FBD" w:rsidRDefault="001C04F3" w:rsidP="008114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lipo</w:t>
            </w:r>
            <w:proofErr w:type="spellEnd"/>
          </w:p>
        </w:tc>
        <w:tc>
          <w:tcPr>
            <w:tcW w:w="493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3FA588" w14:textId="12536357" w:rsidR="00581C13" w:rsidRPr="00127FBD" w:rsidRDefault="001C04F3" w:rsidP="008114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li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BE2307" w14:textId="457B54BE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nanpu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52AE78" w14:textId="48A0E5C5" w:rsidR="00581C13" w:rsidRPr="00127FBD" w:rsidRDefault="00055D4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13'19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BECC9" w14:textId="616B8116" w:rsidR="00581C13" w:rsidRPr="00127FBD" w:rsidRDefault="00055D4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17'50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B7C7E4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126.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7C4CD2" w14:textId="06A06C53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9BE9B5" w14:textId="2431A347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61A14A" w14:textId="17E851F0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8B6926" w:rsidRPr="00127FBD" w14:paraId="336296C4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DF2E47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F5BDE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743A13" w14:textId="2A1E6700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Nanduo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E4D06E" w14:textId="2E27621A" w:rsidR="00581C13" w:rsidRPr="00127FBD" w:rsidRDefault="00055D4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12'49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CEA85" w14:textId="5F2F930A" w:rsidR="00581C13" w:rsidRPr="00127FBD" w:rsidRDefault="00055D4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16'24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5DD2FF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73.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7462F1" w14:textId="67E4213E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049D62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166662" w14:textId="6F4CEF05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8B6926" w:rsidRPr="00127FBD" w14:paraId="571D8A21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EBCE2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12895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DEA6FB" w14:textId="42931892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alipo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B8D6A2" w14:textId="4988C6B8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11'41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0ECA75" w14:textId="3ACA5B0C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17'</w:t>
            </w:r>
            <w:r w:rsidR="00DA44C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9E0E4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B5645E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8464F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0E2E93" w14:textId="77C936C5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8B6926" w:rsidRPr="00127FBD" w14:paraId="07AD2C90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8EDD4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D8AFB0" w14:textId="2FE1E287" w:rsidR="00581C13" w:rsidRPr="00127FBD" w:rsidRDefault="004D4ECD" w:rsidP="008114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bao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D8CC53" w14:textId="3DD67DE0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baokoua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2380BD" w14:textId="149E5275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26'16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0EC4C7" w14:textId="736840E9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34'38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9FD259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5561D1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9685B1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9386F6" w14:textId="29A7B72F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8B6926" w:rsidRPr="00127FBD" w14:paraId="50A843EE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355B3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B6F25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F3C459" w14:textId="4719CA2D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lih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C03F02" w14:textId="5E1CEB81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26'15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3DFDCD" w14:textId="2CD63D5A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36'14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3E85A7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7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A2BE3" w14:textId="5B8820F8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928399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CF6026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B6926" w:rsidRPr="00127FBD" w14:paraId="611B9F09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2EF27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DA860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91325C" w14:textId="4F1B0D96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ianbao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45B1D6" w14:textId="0C8BF85C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21'17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44458" w14:textId="2DD5F1C5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39'15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7EC97E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70.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04EBB2" w14:textId="2928F8A6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D2EE7F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144803" w14:textId="6FF82022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8B6926" w:rsidRPr="00127FBD" w14:paraId="02C95C63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11786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E0682A" w14:textId="0F20F91D" w:rsidR="00581C13" w:rsidRPr="00127FBD" w:rsidRDefault="00581C13" w:rsidP="008114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4D4ECD"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bu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08F018" w14:textId="3D23AEE0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uangtia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EFA494" w14:textId="130A096A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27'36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89B621" w14:textId="7659D0DC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1</w:t>
            </w:r>
            <w:r w:rsidR="00DA44C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</w:t>
            </w: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'</w:t>
            </w:r>
            <w:r w:rsidR="00DA44C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7</w:t>
            </w: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1CED33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24.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C495DF" w14:textId="27F0BAC6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B64568" w14:textId="17154F99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9185DD" w14:textId="0EB7E0D2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8B6926" w:rsidRPr="00127FBD" w14:paraId="2E96AADB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9E110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BE4E8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394456" w14:textId="1C22C000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me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FF61F6" w14:textId="1BFD6C85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4°55'22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5DE85D" w14:textId="42270B84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13'19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83B5D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9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FA10C3" w14:textId="20C09F81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61E899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2514AA" w14:textId="780BC7B9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8B6926" w:rsidRPr="00127FBD" w14:paraId="2D52E58A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55904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D4D6E7" w14:textId="594542FD" w:rsidR="00581C13" w:rsidRPr="00127FBD" w:rsidRDefault="00581C13" w:rsidP="008114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="004D4ECD"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onggan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453DB3" w14:textId="562A8CB9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aishaga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CD770" w14:textId="52022936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</w:t>
            </w:r>
            <w:r w:rsidR="00DA44C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'48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C1D49B" w14:textId="735977DA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22'40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060DF5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6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524D10" w14:textId="47EAF37B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634F94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F0C8C5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B6926" w:rsidRPr="00127FBD" w14:paraId="4ACFE5B7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CACE8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22EF4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9004FB" w14:textId="2D476481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ongga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1BEFD2" w14:textId="37F3DBB4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</w:t>
            </w:r>
            <w:r w:rsidR="00DA44C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9'37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CC0E93" w14:textId="2492E39F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21'35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7FB96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6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5B8FB3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A47037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71AB92" w14:textId="71CCD333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8B6926" w:rsidRPr="00127FBD" w14:paraId="3E0009F7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C89FB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61643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00C508" w14:textId="7FA54038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Jinzhudang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93A2B1" w14:textId="21404F20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</w:t>
            </w:r>
            <w:r w:rsidR="00DA44C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'15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D53186" w14:textId="5A0825DA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23'19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D9B79F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535.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6635B6" w14:textId="52AF2921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2776FC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0C82BB" w14:textId="7FBEA081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8B6926" w:rsidRPr="00127FBD" w14:paraId="754F9A52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B0DE4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A0B068" w14:textId="287ADCF3" w:rsidR="00581C13" w:rsidRPr="00127FBD" w:rsidRDefault="00581C13" w:rsidP="008114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="004D4ECD"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engdong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9C51AE" w14:textId="76A86ADB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engdongyaozu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F6807C" w14:textId="12C8C215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4°43'</w:t>
            </w:r>
            <w:r w:rsidR="00DA44C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AC140C" w14:textId="68CDD12C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2°52'45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8A0C12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FDBDD2" w14:textId="691B807A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67EC5E" w14:textId="2D2368E2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E3AC23" w14:textId="16CE3364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8B6926" w:rsidRPr="00127FBD" w14:paraId="0C2E1DAF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0334E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1CE005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B11DB" w14:textId="75066BB3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hangyangpo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78EA16" w14:textId="37D28C8B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4°43'44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8F435" w14:textId="04A50A1A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2°52'38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D6129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0520E8" w14:textId="6D4E5979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CC5B45" w14:textId="407F317C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D62AA1" w14:textId="36DEE8D5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</w:tr>
      <w:tr w:rsidR="008B6926" w:rsidRPr="00127FBD" w14:paraId="236267B0" w14:textId="77777777" w:rsidTr="00111532">
        <w:trPr>
          <w:trHeight w:val="20"/>
          <w:jc w:val="center"/>
        </w:trPr>
        <w:tc>
          <w:tcPr>
            <w:tcW w:w="453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358915" w14:textId="0DD2CDAF" w:rsidR="00581C13" w:rsidRPr="00127FBD" w:rsidRDefault="001C04F3" w:rsidP="008114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Funing</w:t>
            </w:r>
            <w:proofErr w:type="spellEnd"/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D8C18D" w14:textId="55D80B2D" w:rsidR="00581C13" w:rsidRPr="00127FBD" w:rsidRDefault="004D4ECD" w:rsidP="00811496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Lida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5E650" w14:textId="0F64B3CC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Wabeng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E1455C" w14:textId="1DDEBE19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33'22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2EA58A" w14:textId="790CD416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33'35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1696D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57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8644ED" w14:textId="7B46D0DD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0F1922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43E986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B6926" w:rsidRPr="00127FBD" w14:paraId="07BAA6CC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092A6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769744" w14:textId="444AC6EE" w:rsidR="00581C13" w:rsidRPr="00127FBD" w:rsidRDefault="004D4ECD" w:rsidP="00811496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Boai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95BE94" w14:textId="1F630407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Zhening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BD1A6B" w14:textId="3B284416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6°18'</w:t>
            </w:r>
            <w:r w:rsidR="00DA44C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7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B4EDE" w14:textId="2A5A6D2F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50'57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FD65E1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A2A4D" w14:textId="14D70AA9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75A358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081281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B6926" w:rsidRPr="00127FBD" w14:paraId="037BD033" w14:textId="77777777" w:rsidTr="00111532">
        <w:trPr>
          <w:trHeight w:val="20"/>
          <w:jc w:val="center"/>
        </w:trPr>
        <w:tc>
          <w:tcPr>
            <w:tcW w:w="453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DA1F9" w14:textId="77777777" w:rsidR="00581C13" w:rsidRPr="00127FBD" w:rsidRDefault="00581C13" w:rsidP="0081149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5B9A56" w14:textId="208A9BB6" w:rsidR="00581C13" w:rsidRPr="00127FBD" w:rsidRDefault="004D4ECD" w:rsidP="00811496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uichao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3C96A7" w14:textId="419B6937" w:rsidR="00581C13" w:rsidRPr="00127FBD" w:rsidRDefault="004D4ECD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Xiaomeng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6C7476" w14:textId="779E6F49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105°52'29"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BCAD01" w14:textId="4CDB96D0" w:rsidR="00581C13" w:rsidRPr="00127FBD" w:rsidRDefault="001C04F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3°41'26"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45ECE9" w14:textId="77777777" w:rsidR="00581C13" w:rsidRPr="00127FBD" w:rsidRDefault="00581C13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27F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60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9E6F8D" w14:textId="34688A2C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2A43F3" w14:textId="1DC7F986" w:rsidR="00581C13" w:rsidRPr="00127FBD" w:rsidRDefault="008A3889" w:rsidP="00127FB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D7EF1" w14:textId="77777777" w:rsidR="00581C13" w:rsidRPr="00127FBD" w:rsidRDefault="00581C13" w:rsidP="00111532">
            <w:pPr>
              <w:keepNext/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0433808C" w14:textId="2A96B679" w:rsidR="00B14EDD" w:rsidRPr="00111532" w:rsidRDefault="00111532" w:rsidP="00111532">
      <w:pPr>
        <w:pStyle w:val="a7"/>
        <w:rPr>
          <w:rFonts w:ascii="Times New Roman" w:hAnsi="Times New Roman" w:cs="Times New Roman"/>
          <w:sz w:val="16"/>
          <w:szCs w:val="16"/>
        </w:rPr>
      </w:pPr>
      <w:r w:rsidRPr="00111532">
        <w:rPr>
          <w:rFonts w:ascii="Times New Roman" w:hAnsi="Times New Roman" w:cs="Times New Roman"/>
          <w:sz w:val="16"/>
          <w:szCs w:val="16"/>
        </w:rPr>
        <w:t xml:space="preserve">Note: “+ </w:t>
      </w:r>
      <w:proofErr w:type="gramStart"/>
      <w:r w:rsidRPr="00111532">
        <w:rPr>
          <w:rFonts w:ascii="Times New Roman" w:hAnsi="Times New Roman" w:cs="Times New Roman"/>
          <w:sz w:val="16"/>
          <w:szCs w:val="16"/>
        </w:rPr>
        <w:t>“ indicates</w:t>
      </w:r>
      <w:proofErr w:type="gramEnd"/>
      <w:r w:rsidRPr="00111532">
        <w:rPr>
          <w:rFonts w:ascii="Times New Roman" w:hAnsi="Times New Roman" w:cs="Times New Roman"/>
          <w:sz w:val="16"/>
          <w:szCs w:val="16"/>
        </w:rPr>
        <w:t xml:space="preserve"> implementation of mosquito collection.</w:t>
      </w:r>
    </w:p>
    <w:sectPr w:rsidR="00B14EDD" w:rsidRPr="00111532" w:rsidSect="00055D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057DF" w14:textId="77777777" w:rsidR="00EB5A61" w:rsidRDefault="00EB5A61" w:rsidP="00581C13">
      <w:r>
        <w:separator/>
      </w:r>
    </w:p>
  </w:endnote>
  <w:endnote w:type="continuationSeparator" w:id="0">
    <w:p w14:paraId="45D65FBD" w14:textId="77777777" w:rsidR="00EB5A61" w:rsidRDefault="00EB5A61" w:rsidP="00581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53393" w14:textId="77777777" w:rsidR="00EB5A61" w:rsidRDefault="00EB5A61" w:rsidP="00581C13">
      <w:r>
        <w:separator/>
      </w:r>
    </w:p>
  </w:footnote>
  <w:footnote w:type="continuationSeparator" w:id="0">
    <w:p w14:paraId="7D7C49A4" w14:textId="77777777" w:rsidR="00EB5A61" w:rsidRDefault="00EB5A61" w:rsidP="00581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6D6"/>
    <w:rsid w:val="000426B0"/>
    <w:rsid w:val="00055D4D"/>
    <w:rsid w:val="00102918"/>
    <w:rsid w:val="00111532"/>
    <w:rsid w:val="00127FBD"/>
    <w:rsid w:val="00197205"/>
    <w:rsid w:val="001C04F3"/>
    <w:rsid w:val="004D4ECD"/>
    <w:rsid w:val="00581C13"/>
    <w:rsid w:val="00801D47"/>
    <w:rsid w:val="00842474"/>
    <w:rsid w:val="008A3889"/>
    <w:rsid w:val="008B6926"/>
    <w:rsid w:val="00AA4B4D"/>
    <w:rsid w:val="00B14EDD"/>
    <w:rsid w:val="00D646D6"/>
    <w:rsid w:val="00D819E7"/>
    <w:rsid w:val="00DA44C4"/>
    <w:rsid w:val="00E50E03"/>
    <w:rsid w:val="00EB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5435B"/>
  <w15:chartTrackingRefBased/>
  <w15:docId w15:val="{FCBE7C92-461D-4FE7-9F58-AA2BFA937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C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C1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01D4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3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凤娟</dc:creator>
  <cp:keywords/>
  <dc:description/>
  <cp:lastModifiedBy>Li Jing</cp:lastModifiedBy>
  <cp:revision>10</cp:revision>
  <dcterms:created xsi:type="dcterms:W3CDTF">2022-11-01T06:58:00Z</dcterms:created>
  <dcterms:modified xsi:type="dcterms:W3CDTF">2022-12-17T07:26:00Z</dcterms:modified>
</cp:coreProperties>
</file>